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5981"/>
        <w:gridCol w:w="1301"/>
      </w:tblGrid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187A41" w:rsidP="00DE438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dditional file 1:</w:t>
            </w:r>
            <w:r w:rsidR="00294DA8" w:rsidRPr="00294DA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 w:rsidR="00294DA8" w:rsidRPr="00294DA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 w:rsidR="00294DA8"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 Systemic inflammation (SI) score</w:t>
            </w:r>
            <w:r w:rsidR="00297C3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1574E2" w:rsidRPr="00E44761">
              <w:rPr>
                <w:rFonts w:ascii="Times New Roman" w:hAnsi="Times New Roman"/>
              </w:rPr>
              <w:fldChar w:fldCharType="begin">
                <w:fldData xml:space="preserve">PEVuZE5vdGU+PENpdGU+PEF1dGhvcj5SaXR0aXJzY2g8L0F1dGhvcj48WWVhcj4yMDA4PC9ZZWFy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</w:fldData>
              </w:fldChar>
            </w:r>
            <w:r w:rsidR="00297C3A">
              <w:rPr>
                <w:rFonts w:ascii="Times New Roman" w:hAnsi="Times New Roman"/>
              </w:rPr>
              <w:instrText xml:space="preserve"> ADDIN EN.CITE </w:instrText>
            </w:r>
            <w:r w:rsidR="001574E2">
              <w:rPr>
                <w:rFonts w:ascii="Times New Roman" w:hAnsi="Times New Roman"/>
              </w:rPr>
              <w:fldChar w:fldCharType="begin">
                <w:fldData xml:space="preserve">PEVuZE5vdGU+PENpdGU+PEF1dGhvcj5SaXR0aXJzY2g8L0F1dGhvcj48WWVhcj4yMDA4PC9ZZWFy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</w:fldData>
              </w:fldChar>
            </w:r>
            <w:r w:rsidR="00297C3A">
              <w:rPr>
                <w:rFonts w:ascii="Times New Roman" w:hAnsi="Times New Roman"/>
              </w:rPr>
              <w:instrText xml:space="preserve"> ADDIN EN.CITE.DATA </w:instrText>
            </w:r>
            <w:r w:rsidR="001574E2">
              <w:rPr>
                <w:rFonts w:ascii="Times New Roman" w:hAnsi="Times New Roman"/>
              </w:rPr>
            </w:r>
            <w:r w:rsidR="001574E2">
              <w:rPr>
                <w:rFonts w:ascii="Times New Roman" w:hAnsi="Times New Roman"/>
              </w:rPr>
              <w:fldChar w:fldCharType="end"/>
            </w:r>
            <w:r w:rsidR="001574E2" w:rsidRPr="00E44761">
              <w:rPr>
                <w:rFonts w:ascii="Times New Roman" w:hAnsi="Times New Roman"/>
              </w:rPr>
            </w:r>
            <w:r w:rsidR="001574E2" w:rsidRPr="00E44761">
              <w:rPr>
                <w:rFonts w:ascii="Times New Roman" w:hAnsi="Times New Roman"/>
              </w:rPr>
              <w:fldChar w:fldCharType="separate"/>
            </w:r>
            <w:r w:rsidR="00297C3A">
              <w:rPr>
                <w:rFonts w:ascii="Times New Roman" w:hAnsi="Times New Roman"/>
                <w:noProof/>
              </w:rPr>
              <w:t>[32]</w:t>
            </w:r>
            <w:r w:rsidR="001574E2" w:rsidRPr="00E44761">
              <w:rPr>
                <w:rFonts w:ascii="Times New Roman" w:hAnsi="Times New Roman"/>
              </w:rPr>
              <w:fldChar w:fldCharType="end"/>
            </w:r>
            <w:r w:rsidR="00294DA8" w:rsidRPr="00294DA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4DA8" w:rsidRPr="00294DA8" w:rsidTr="00294DA8">
        <w:trPr>
          <w:trHeight w:val="523"/>
        </w:trPr>
        <w:tc>
          <w:tcPr>
            <w:tcW w:w="5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stemic inflammation criteria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ints</w:t>
            </w: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3532E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Body temperature 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≥ 38</w:t>
            </w:r>
            <w:r w:rsidR="003A7A69">
              <w:rPr>
                <w:rFonts w:ascii="Arial" w:hAnsi="Arial" w:cs="Arial"/>
                <w:color w:val="000000"/>
                <w:sz w:val="20"/>
                <w:szCs w:val="20"/>
              </w:rPr>
              <w:t>°C o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r 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≤ 36°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3532E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Tachykardia 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≥ 90 bp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3532E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Tachypnea 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 20/min or hyperventilation (PaCO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≤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 4,3 kPa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3532E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Leukocytosis (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 12 G/l) or leukopenia (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≤ G/l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94DA8" w:rsidRPr="00294DA8" w:rsidTr="00294DA8">
        <w:trPr>
          <w:trHeight w:val="48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3A7A69" w:rsidRDefault="003532ED" w:rsidP="003532E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A69">
              <w:rPr>
                <w:rFonts w:ascii="Arial" w:hAnsi="Arial" w:cs="Arial"/>
                <w:color w:val="000000"/>
                <w:sz w:val="20"/>
                <w:szCs w:val="20"/>
              </w:rPr>
              <w:t>Thrombocytopenia within 24 h (</w:t>
            </w:r>
            <w:r w:rsidRPr="003A7A69">
              <w:rPr>
                <w:rFonts w:ascii="Arial" w:hAnsi="Arial" w:cs="Arial"/>
                <w:sz w:val="20"/>
                <w:szCs w:val="20"/>
              </w:rPr>
              <w:t xml:space="preserve">drop of </w:t>
            </w:r>
            <w:r w:rsidRPr="003A7A69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  <w:r w:rsidRPr="003A7A69">
              <w:rPr>
                <w:rFonts w:ascii="Arial" w:hAnsi="Arial" w:cs="Arial"/>
                <w:sz w:val="20"/>
                <w:szCs w:val="20"/>
              </w:rPr>
              <w:t xml:space="preserve"> in platelet count from patient's high in past 3d</w:t>
            </w:r>
            <w:r w:rsidR="00294DA8" w:rsidRPr="003A7A6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platelet count &lt; 100.000/mm</w:t>
            </w:r>
            <w:r w:rsidR="00294DA8" w:rsidRPr="003A7A6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A7A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94DA8" w:rsidRPr="00294DA8" w:rsidTr="00294DA8">
        <w:trPr>
          <w:trHeight w:val="48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3532E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Arterial hypotension (systolic blood pressure 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≤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 90 mmHg or MAP 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≤ 70 mmHg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3532E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Hypoxia (PaO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≤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 10 kPa) or PaO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/FiO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 xml:space="preserve"> ratio </w:t>
            </w:r>
            <w:r w:rsidR="003532ED">
              <w:rPr>
                <w:rFonts w:ascii="Arial" w:hAnsi="Arial" w:cs="Arial"/>
                <w:color w:val="000000"/>
                <w:sz w:val="20"/>
                <w:szCs w:val="20"/>
              </w:rPr>
              <w:t>≤ 33 kP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3532ED" w:rsidP="00294DA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94DA8" w:rsidRPr="00294DA8" w:rsidTr="00294DA8">
        <w:trPr>
          <w:trHeight w:val="240"/>
        </w:trPr>
        <w:tc>
          <w:tcPr>
            <w:tcW w:w="598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94DA8" w:rsidRPr="00294DA8" w:rsidRDefault="00294DA8" w:rsidP="00294DA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94DA8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</w:p>
        </w:tc>
      </w:tr>
    </w:tbl>
    <w:p w:rsidR="00945188" w:rsidRDefault="00187A41"/>
    <w:sectPr w:rsidR="00945188" w:rsidSect="0049638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294DA8"/>
    <w:rsid w:val="001574E2"/>
    <w:rsid w:val="00187A41"/>
    <w:rsid w:val="00294DA8"/>
    <w:rsid w:val="00297C3A"/>
    <w:rsid w:val="003532ED"/>
    <w:rsid w:val="003A7A69"/>
    <w:rsid w:val="00DE438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51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R.</dc:creator>
  <cp:lastModifiedBy>jolano</cp:lastModifiedBy>
  <cp:revision>4</cp:revision>
  <dcterms:created xsi:type="dcterms:W3CDTF">2015-10-10T11:00:00Z</dcterms:created>
  <dcterms:modified xsi:type="dcterms:W3CDTF">2015-11-14T02:57:00Z</dcterms:modified>
</cp:coreProperties>
</file>